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A74A9D" w14:textId="2E2919D5" w:rsidR="00FA5794" w:rsidRPr="00FA5794" w:rsidRDefault="00FA5794" w:rsidP="00FA5794">
      <w:pPr>
        <w:spacing w:before="100" w:beforeAutospacing="1" w:after="100" w:afterAutospacing="1" w:line="480" w:lineRule="auto"/>
        <w:jc w:val="both"/>
        <w:outlineLvl w:val="1"/>
        <w:rPr>
          <w:rFonts w:ascii="Times New Roman" w:eastAsia="Calibri" w:hAnsi="Times New Roman" w:cs="Times New Roman"/>
          <w:b/>
          <w:bCs/>
          <w:sz w:val="24"/>
          <w:szCs w:val="24"/>
          <w:lang w:val="en-SG" w:eastAsia="en-ZW"/>
        </w:rPr>
      </w:pPr>
      <w:r w:rsidRPr="00FA5794">
        <w:rPr>
          <w:rFonts w:ascii="Times New Roman" w:eastAsia="Calibri" w:hAnsi="Times New Roman" w:cs="Times New Roman"/>
          <w:b/>
          <w:bCs/>
          <w:sz w:val="24"/>
          <w:szCs w:val="24"/>
          <w:lang w:val="en-SG" w:eastAsia="en-ZW"/>
        </w:rPr>
        <w:t>A</w:t>
      </w:r>
      <w:r w:rsidR="00B8071F">
        <w:rPr>
          <w:rFonts w:ascii="Times New Roman" w:eastAsia="Calibri" w:hAnsi="Times New Roman" w:cs="Times New Roman"/>
          <w:b/>
          <w:bCs/>
          <w:sz w:val="24"/>
          <w:szCs w:val="24"/>
          <w:lang w:val="en-SG" w:eastAsia="en-ZW"/>
        </w:rPr>
        <w:t xml:space="preserve">dditional File </w:t>
      </w:r>
      <w:r w:rsidR="00911664">
        <w:rPr>
          <w:rFonts w:ascii="Times New Roman" w:eastAsia="Calibri" w:hAnsi="Times New Roman" w:cs="Times New Roman"/>
          <w:b/>
          <w:bCs/>
          <w:sz w:val="24"/>
          <w:szCs w:val="24"/>
          <w:lang w:val="en-SG" w:eastAsia="en-ZW"/>
        </w:rPr>
        <w:t>6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SG" w:eastAsia="en-ZW"/>
        </w:rPr>
        <w:t xml:space="preserve">- Attitude and Practice frequency distribution </w:t>
      </w:r>
    </w:p>
    <w:p w14:paraId="40E61E02" w14:textId="594E0AAC" w:rsidR="00FA5794" w:rsidRPr="00FA5794" w:rsidRDefault="00FA5794" w:rsidP="00FA5794">
      <w:pPr>
        <w:spacing w:after="0" w:line="480" w:lineRule="auto"/>
        <w:jc w:val="both"/>
        <w:rPr>
          <w:rFonts w:ascii="Times New Roman" w:eastAsia="Calibri" w:hAnsi="Times New Roman" w:cs="Times New Roman"/>
          <w:b/>
          <w:lang w:val="en-ZW"/>
        </w:rPr>
      </w:pPr>
      <w:r w:rsidRPr="00FA5794">
        <w:rPr>
          <w:rFonts w:ascii="Times New Roman" w:eastAsia="Calibri" w:hAnsi="Times New Roman" w:cs="Times New Roman"/>
          <w:b/>
          <w:lang w:val="en-ZW"/>
        </w:rPr>
        <w:t xml:space="preserve">Table </w:t>
      </w:r>
      <w:r w:rsidR="00B8071F">
        <w:rPr>
          <w:rFonts w:ascii="Times New Roman" w:eastAsia="Calibri" w:hAnsi="Times New Roman" w:cs="Times New Roman"/>
          <w:b/>
          <w:lang w:val="en-ZW"/>
        </w:rPr>
        <w:t>A</w:t>
      </w:r>
      <w:r w:rsidR="00911664">
        <w:rPr>
          <w:rFonts w:ascii="Times New Roman" w:eastAsia="Calibri" w:hAnsi="Times New Roman" w:cs="Times New Roman"/>
          <w:b/>
          <w:lang w:val="en-ZW"/>
        </w:rPr>
        <w:t>5</w:t>
      </w:r>
      <w:r w:rsidRPr="00FA5794">
        <w:rPr>
          <w:rFonts w:ascii="Times New Roman" w:eastAsia="Calibri" w:hAnsi="Times New Roman" w:cs="Times New Roman"/>
          <w:b/>
          <w:lang w:val="en-ZW"/>
        </w:rPr>
        <w:t xml:space="preserve">: Practice and Attitude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177"/>
        <w:gridCol w:w="1659"/>
        <w:gridCol w:w="677"/>
        <w:gridCol w:w="872"/>
      </w:tblGrid>
      <w:tr w:rsidR="00FA5794" w:rsidRPr="00FA5794" w14:paraId="3B5BC869" w14:textId="77777777" w:rsidTr="00FB3083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A1CAD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Variable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AEC8B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ategory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E16637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Freq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B1E07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Percent</w:t>
            </w:r>
          </w:p>
        </w:tc>
      </w:tr>
      <w:tr w:rsidR="00FA5794" w:rsidRPr="00FA5794" w14:paraId="0AE049B2" w14:textId="77777777" w:rsidTr="00FB308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44421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Do herbs help in management of CC?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739D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9E2EC5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50227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FA5794" w:rsidRPr="00FA5794" w14:paraId="22D9B7B5" w14:textId="77777777" w:rsidTr="00FB308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7D5A1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B6285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Strongly 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F6AC6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FB55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</w:t>
            </w:r>
          </w:p>
        </w:tc>
      </w:tr>
      <w:tr w:rsidR="00FA5794" w:rsidRPr="00FA5794" w14:paraId="468840D8" w14:textId="77777777" w:rsidTr="00FB308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96DB4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48CB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F4247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6FEA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2</w:t>
            </w:r>
          </w:p>
        </w:tc>
      </w:tr>
      <w:tr w:rsidR="00FA5794" w:rsidRPr="00FA5794" w14:paraId="17A7710D" w14:textId="77777777" w:rsidTr="00FB308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C7A54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DCE1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Neut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F8106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A27E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4.3</w:t>
            </w:r>
          </w:p>
        </w:tc>
      </w:tr>
      <w:tr w:rsidR="00FA5794" w:rsidRPr="00FA5794" w14:paraId="60273902" w14:textId="77777777" w:rsidTr="00FB308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B8D2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1381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3ECB8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D12CD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5.6</w:t>
            </w:r>
          </w:p>
        </w:tc>
      </w:tr>
      <w:tr w:rsidR="00FA5794" w:rsidRPr="00FA5794" w14:paraId="06FBB2FA" w14:textId="77777777" w:rsidTr="00FB308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E95A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F038D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trongly 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81A9B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172BD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4</w:t>
            </w:r>
          </w:p>
        </w:tc>
      </w:tr>
      <w:tr w:rsidR="00FA5794" w:rsidRPr="00FA5794" w14:paraId="61F1AD6E" w14:textId="77777777" w:rsidTr="00FB308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DCD1B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Does religion help in management of CC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45B3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8A30B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3B91E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FA5794" w:rsidRPr="00FA5794" w14:paraId="6FC33523" w14:textId="77777777" w:rsidTr="00FB308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746C8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316C3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trongly 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D01D7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8E7E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1.3</w:t>
            </w:r>
          </w:p>
        </w:tc>
      </w:tr>
      <w:tr w:rsidR="00FA5794" w:rsidRPr="00FA5794" w14:paraId="29A11F50" w14:textId="77777777" w:rsidTr="00FB308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A76DA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E5BD8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62E5B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D3E70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9.4</w:t>
            </w:r>
          </w:p>
        </w:tc>
      </w:tr>
      <w:tr w:rsidR="00FA5794" w:rsidRPr="00FA5794" w14:paraId="4AF1787E" w14:textId="77777777" w:rsidTr="00FB308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B04A0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D2951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Neut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6F54C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D3B87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1</w:t>
            </w:r>
          </w:p>
        </w:tc>
      </w:tr>
      <w:tr w:rsidR="00FA5794" w:rsidRPr="00FA5794" w14:paraId="24B14B74" w14:textId="77777777" w:rsidTr="00FB308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5A6F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213F0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3C031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1081F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</w:t>
            </w:r>
          </w:p>
        </w:tc>
      </w:tr>
      <w:tr w:rsidR="00FA5794" w:rsidRPr="00FA5794" w14:paraId="6F950F99" w14:textId="77777777" w:rsidTr="00FB308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871D7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Is CC a disease of the poor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410A3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EF44A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81C4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FA5794" w:rsidRPr="00FA5794" w14:paraId="1AB0F73D" w14:textId="77777777" w:rsidTr="00FB308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440CA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67EA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5061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160F2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7</w:t>
            </w:r>
          </w:p>
        </w:tc>
      </w:tr>
      <w:tr w:rsidR="00FA5794" w:rsidRPr="00FA5794" w14:paraId="6CFDDFD1" w14:textId="77777777" w:rsidTr="00FB308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9920A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449ED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Neut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B6BB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2EF2A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8.4</w:t>
            </w:r>
          </w:p>
        </w:tc>
      </w:tr>
      <w:tr w:rsidR="00FA5794" w:rsidRPr="00FA5794" w14:paraId="25DCB29C" w14:textId="77777777" w:rsidTr="00FB308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52A7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C913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1DA22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A2A7C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4.4</w:t>
            </w:r>
          </w:p>
        </w:tc>
      </w:tr>
      <w:tr w:rsidR="00FA5794" w:rsidRPr="00FA5794" w14:paraId="5B0C6E01" w14:textId="77777777" w:rsidTr="00FB308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E32A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38997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trongly 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23CB3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F6682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</w:t>
            </w:r>
          </w:p>
        </w:tc>
      </w:tr>
      <w:tr w:rsidR="00FA5794" w:rsidRPr="00FA5794" w14:paraId="31745016" w14:textId="77777777" w:rsidTr="00FB308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501F8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Do people suffer from CC due to promiscuity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94643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9308A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7DA73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FA5794" w:rsidRPr="00FA5794" w14:paraId="4B21D2B5" w14:textId="77777777" w:rsidTr="00FB308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1B75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72B93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Strongly 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789A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6963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</w:t>
            </w:r>
          </w:p>
        </w:tc>
      </w:tr>
      <w:tr w:rsidR="00FA5794" w:rsidRPr="00FA5794" w14:paraId="3910583A" w14:textId="77777777" w:rsidTr="00FB308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3820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23AE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8E05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3E6B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8.4</w:t>
            </w:r>
          </w:p>
        </w:tc>
      </w:tr>
      <w:tr w:rsidR="00FA5794" w:rsidRPr="00FA5794" w14:paraId="68450E14" w14:textId="77777777" w:rsidTr="00FB308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57C3E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21D4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Neut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8A8C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F01B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4.8</w:t>
            </w:r>
          </w:p>
        </w:tc>
      </w:tr>
      <w:tr w:rsidR="00FA5794" w:rsidRPr="00FA5794" w14:paraId="6DB28222" w14:textId="77777777" w:rsidTr="00FB308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A000A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5341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6B35D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BCCF5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4.3</w:t>
            </w:r>
          </w:p>
        </w:tc>
      </w:tr>
      <w:tr w:rsidR="00FA5794" w:rsidRPr="00FA5794" w14:paraId="301A0A32" w14:textId="77777777" w:rsidTr="00FB308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735DA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9F4CB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trongly 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0C851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AA96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</w:tr>
      <w:tr w:rsidR="00FA5794" w:rsidRPr="00FA5794" w14:paraId="6E3F20E4" w14:textId="77777777" w:rsidTr="00FB308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E180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What is the best way of treating CC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8D453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6527C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75330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FA5794" w:rsidRPr="00FA5794" w14:paraId="73F7A2D8" w14:textId="77777777" w:rsidTr="00FB308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DBD79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7B24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Med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BFB0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91D5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4.9</w:t>
            </w:r>
          </w:p>
        </w:tc>
      </w:tr>
      <w:tr w:rsidR="00FA5794" w:rsidRPr="00FA5794" w14:paraId="48370B18" w14:textId="77777777" w:rsidTr="00FB308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F2C14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B05F5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er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06A3D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85EBB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</w:t>
            </w:r>
          </w:p>
        </w:tc>
      </w:tr>
      <w:tr w:rsidR="00FA5794" w:rsidRPr="00FA5794" w14:paraId="6AECBBF6" w14:textId="77777777" w:rsidTr="00FB308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1656C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A192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raditional heal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46DE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E818C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</w:t>
            </w:r>
          </w:p>
        </w:tc>
      </w:tr>
      <w:tr w:rsidR="00FA5794" w:rsidRPr="00FA5794" w14:paraId="29AC0A2E" w14:textId="77777777" w:rsidTr="00FB308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3BFFC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8E484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I don’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357BE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1246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2</w:t>
            </w:r>
          </w:p>
        </w:tc>
      </w:tr>
      <w:tr w:rsidR="00FA5794" w:rsidRPr="00FA5794" w14:paraId="3D8BB82B" w14:textId="77777777" w:rsidTr="00FB308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5F33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153A" w14:textId="77777777" w:rsidR="00FA5794" w:rsidRPr="00FA5794" w:rsidRDefault="00FA5794" w:rsidP="00FA5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other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6F028C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1A2B5" w14:textId="77777777" w:rsidR="00FA5794" w:rsidRPr="00FA5794" w:rsidRDefault="00FA5794" w:rsidP="00FA57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A5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.5</w:t>
            </w:r>
          </w:p>
        </w:tc>
      </w:tr>
    </w:tbl>
    <w:p w14:paraId="34252F3A" w14:textId="77777777" w:rsidR="00852080" w:rsidRDefault="00852080"/>
    <w:sectPr w:rsidR="008520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794"/>
    <w:rsid w:val="00852080"/>
    <w:rsid w:val="00911664"/>
    <w:rsid w:val="00B8071F"/>
    <w:rsid w:val="00FA5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E47C82"/>
  <w15:chartTrackingRefBased/>
  <w15:docId w15:val="{3FDB3323-5ED9-40D9-9D2A-71F16BF4C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lson Mandela University</Company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i, Syden(Prof) (Summerstrand Campus South)</dc:creator>
  <cp:keywords/>
  <dc:description/>
  <cp:lastModifiedBy>Mishi, Syden(Prof) (Summerstrand Campus South)</cp:lastModifiedBy>
  <cp:revision>3</cp:revision>
  <dcterms:created xsi:type="dcterms:W3CDTF">2021-04-22T08:27:00Z</dcterms:created>
  <dcterms:modified xsi:type="dcterms:W3CDTF">2021-10-08T05:26:00Z</dcterms:modified>
</cp:coreProperties>
</file>